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570" w:rsidRPr="00B35570" w:rsidRDefault="00B35570" w:rsidP="00A94352">
      <w:pPr>
        <w:spacing w:after="100" w:afterAutospacing="1"/>
        <w:rPr>
          <w:sz w:val="20"/>
          <w:szCs w:val="20"/>
          <w:lang w:val="en-US"/>
        </w:rPr>
      </w:pPr>
      <w:r w:rsidRPr="00B35570">
        <w:rPr>
          <w:sz w:val="20"/>
          <w:szCs w:val="20"/>
          <w:lang w:val="en-US"/>
        </w:rPr>
        <w:t>Reproduction is associated with a tissue-dependent reduction of oxidative stress in eusocial female Damaraland mole-rats (</w:t>
      </w:r>
      <w:r w:rsidRPr="00B35570">
        <w:rPr>
          <w:i/>
          <w:sz w:val="20"/>
          <w:szCs w:val="20"/>
          <w:lang w:val="en-US"/>
        </w:rPr>
        <w:t>Fukomys damarensis</w:t>
      </w:r>
      <w:r w:rsidRPr="00B35570">
        <w:rPr>
          <w:sz w:val="20"/>
          <w:szCs w:val="20"/>
          <w:lang w:val="en-US"/>
        </w:rPr>
        <w:t>)</w:t>
      </w:r>
    </w:p>
    <w:p w:rsidR="00B35570" w:rsidRPr="00B35570" w:rsidRDefault="00B35570" w:rsidP="00A94352">
      <w:pPr>
        <w:spacing w:after="100" w:afterAutospacing="1"/>
        <w:rPr>
          <w:sz w:val="20"/>
          <w:szCs w:val="20"/>
          <w:lang w:val="en-US"/>
        </w:rPr>
      </w:pPr>
      <w:r w:rsidRPr="00B35570">
        <w:rPr>
          <w:sz w:val="20"/>
          <w:szCs w:val="20"/>
          <w:lang w:val="en-US"/>
        </w:rPr>
        <w:t>Christina M Schmidt, Jonathan D Blount, and Nigel C Bennett</w:t>
      </w:r>
    </w:p>
    <w:p w:rsidR="00B35570" w:rsidRPr="00B35570" w:rsidRDefault="00B35570" w:rsidP="00A94352">
      <w:pPr>
        <w:spacing w:after="100" w:afterAutospacing="1"/>
        <w:rPr>
          <w:sz w:val="20"/>
          <w:szCs w:val="20"/>
          <w:lang w:val="en-US"/>
        </w:rPr>
      </w:pPr>
      <w:r w:rsidRPr="00B35570">
        <w:rPr>
          <w:sz w:val="20"/>
          <w:szCs w:val="20"/>
          <w:lang w:val="en-US"/>
        </w:rPr>
        <w:t xml:space="preserve">Table S1. Data used for the analyses of markers of oxidative damage and antioxidant defence in </w:t>
      </w:r>
      <w:r w:rsidR="00A94352">
        <w:rPr>
          <w:sz w:val="20"/>
          <w:szCs w:val="20"/>
          <w:lang w:val="en-US"/>
        </w:rPr>
        <w:t xml:space="preserve">various tissues in </w:t>
      </w:r>
      <w:r w:rsidRPr="00B35570">
        <w:rPr>
          <w:sz w:val="20"/>
          <w:szCs w:val="20"/>
          <w:lang w:val="en-US"/>
        </w:rPr>
        <w:t xml:space="preserve">relation to reproductive state. 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42"/>
        <w:gridCol w:w="1701"/>
        <w:gridCol w:w="2268"/>
        <w:gridCol w:w="1276"/>
        <w:gridCol w:w="1276"/>
        <w:gridCol w:w="1276"/>
      </w:tblGrid>
      <w:tr w:rsidR="00A94352" w:rsidRPr="00B35570" w:rsidTr="00A94352"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Mark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Tissu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Reproductive stat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B35570" w:rsidRPr="00B35570" w:rsidRDefault="00B35570" w:rsidP="005304B6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 w:rsidRPr="00B35570">
              <w:rPr>
                <w:sz w:val="20"/>
                <w:szCs w:val="20"/>
              </w:rPr>
              <w:t>s.</w:t>
            </w:r>
            <w:r w:rsidR="005304B6">
              <w:rPr>
                <w:sz w:val="20"/>
                <w:szCs w:val="20"/>
              </w:rPr>
              <w:t>d</w:t>
            </w:r>
            <w:r w:rsidRPr="00B35570">
              <w:rPr>
                <w:sz w:val="20"/>
                <w:szCs w:val="20"/>
              </w:rPr>
              <w:t>.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N</w:t>
            </w:r>
          </w:p>
        </w:tc>
      </w:tr>
      <w:tr w:rsidR="00A94352" w:rsidRPr="00B35570" w:rsidTr="00A94352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MD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Hear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Reproduc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 w:rsidRPr="005304B6">
              <w:rPr>
                <w:sz w:val="20"/>
                <w:szCs w:val="20"/>
              </w:rPr>
              <w:t>7.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5304B6">
              <w:rPr>
                <w:sz w:val="20"/>
                <w:szCs w:val="20"/>
              </w:rPr>
              <w:t>1.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5304B6">
              <w:rPr>
                <w:sz w:val="20"/>
                <w:szCs w:val="20"/>
              </w:rPr>
              <w:t>9</w:t>
            </w:r>
          </w:p>
        </w:tc>
      </w:tr>
      <w:tr w:rsidR="00A94352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Non-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64FBA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5304B6">
              <w:rPr>
                <w:sz w:val="20"/>
                <w:szCs w:val="20"/>
              </w:rPr>
              <w:t>6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5304B6">
              <w:rPr>
                <w:sz w:val="20"/>
                <w:szCs w:val="20"/>
              </w:rPr>
              <w:t>12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Kidn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bookmarkStart w:id="0" w:name="_GoBack"/>
        <w:bookmarkEnd w:id="0"/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Non-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64FBA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Li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Non-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64FBA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Skeletal musc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Non-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64FBA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Plas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Non-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64FBA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304B6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B35570" w:rsidRPr="00B35570" w:rsidTr="00A94352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B35570" w:rsidRDefault="00A94352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Hear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Reproduc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5304B6" w:rsidRDefault="00DF3BBC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5304B6" w:rsidRDefault="00DF3BBC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5304B6" w:rsidRDefault="00DF3BBC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Non-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64FBA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DF3BBC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DF3BBC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Kidn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DF3BBC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DF3BBC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DF3BBC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Non-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64FBA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DF3BBC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DF3BBC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Li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35AD2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35AD2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35AD2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Non-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64FBA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35AD2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35AD2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Skeletal musc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35AD2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35AD2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35AD2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Non-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64FBA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35AD2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35AD2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Plas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74F65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74F65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74F65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Non-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64FBA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74F65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74F65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B35570" w:rsidRPr="00B35570" w:rsidTr="00A94352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B35570" w:rsidRDefault="00A94352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Hear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Reproduc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5304B6" w:rsidRDefault="00486838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5304B6" w:rsidRDefault="00486838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5304B6" w:rsidRDefault="00486838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Non-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64FBA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86838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86838" w:rsidP="00486838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Kidn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64FBA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86838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86838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Non-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86838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86838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86838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Li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86838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86838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86838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Non-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64FBA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86838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86838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Plas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86838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86838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86838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Non-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64FBA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86838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486838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B35570" w:rsidRPr="00B35570" w:rsidTr="00A94352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B35570" w:rsidRDefault="00A94352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Hear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Reproduc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Non-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64FBA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Kidn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Non-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64FBA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Li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Non-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64FBA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Skeletal musc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B35570" w:rsidRPr="00B35570" w:rsidTr="00A9435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Non-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564FBA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B35570" w:rsidRPr="00B35570" w:rsidTr="004868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C938EB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ythrocy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Reprodu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35570" w:rsidRPr="005304B6" w:rsidRDefault="00C938EB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B35570" w:rsidRPr="00B35570" w:rsidTr="00486838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570" w:rsidRPr="00B35570" w:rsidRDefault="00B35570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B35570">
              <w:rPr>
                <w:sz w:val="20"/>
                <w:szCs w:val="20"/>
              </w:rPr>
              <w:t>Non-reproduc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570" w:rsidRPr="005304B6" w:rsidRDefault="00564FBA" w:rsidP="00B35570">
            <w:pPr>
              <w:keepNext/>
              <w:keepLines/>
              <w:spacing w:before="100" w:beforeAutospacing="1" w:after="100" w:afterAutospacing="1" w:line="240" w:lineRule="auto"/>
              <w:outlineLvl w:val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570" w:rsidRPr="005304B6" w:rsidRDefault="00C938EB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5570" w:rsidRPr="005304B6" w:rsidRDefault="00C938EB" w:rsidP="00B35570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</w:tbl>
    <w:p w:rsidR="00E51786" w:rsidRPr="00B35570" w:rsidRDefault="00E51786" w:rsidP="00A94352">
      <w:pPr>
        <w:spacing w:line="240" w:lineRule="auto"/>
        <w:rPr>
          <w:sz w:val="20"/>
          <w:szCs w:val="20"/>
        </w:rPr>
      </w:pPr>
    </w:p>
    <w:sectPr w:rsidR="00E51786" w:rsidRPr="00B35570" w:rsidSect="00B35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570"/>
    <w:rsid w:val="00435AD2"/>
    <w:rsid w:val="00486838"/>
    <w:rsid w:val="005304B6"/>
    <w:rsid w:val="00564FBA"/>
    <w:rsid w:val="005B2361"/>
    <w:rsid w:val="008E2751"/>
    <w:rsid w:val="00A94352"/>
    <w:rsid w:val="00B35570"/>
    <w:rsid w:val="00C74F65"/>
    <w:rsid w:val="00C938EB"/>
    <w:rsid w:val="00DC65F7"/>
    <w:rsid w:val="00DF3BBC"/>
    <w:rsid w:val="00E51786"/>
    <w:rsid w:val="00F21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570"/>
    <w:rPr>
      <w:rFonts w:ascii="Calibri" w:eastAsia="Calibri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570"/>
    <w:rPr>
      <w:rFonts w:ascii="Calibri" w:eastAsia="Calibri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Falmouth</Company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ount, Jonathan</dc:creator>
  <cp:lastModifiedBy>Christina Schmidt</cp:lastModifiedBy>
  <cp:revision>2</cp:revision>
  <dcterms:created xsi:type="dcterms:W3CDTF">2014-07-07T10:03:00Z</dcterms:created>
  <dcterms:modified xsi:type="dcterms:W3CDTF">2014-07-07T10:03:00Z</dcterms:modified>
</cp:coreProperties>
</file>